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891" w:rsidRPr="009B3DF1" w:rsidRDefault="0043423E" w:rsidP="00DB31A5">
      <w:pPr>
        <w:pStyle w:val="Titel"/>
        <w:pBdr>
          <w:bottom w:val="none" w:sz="0" w:space="0" w:color="auto"/>
        </w:pBdr>
        <w:rPr>
          <w:lang w:val="en-GB"/>
        </w:rPr>
      </w:pPr>
      <w:r w:rsidRPr="009B3DF1">
        <w:rPr>
          <w:lang w:val="en-GB"/>
        </w:rPr>
        <w:t>Coding tree</w:t>
      </w:r>
    </w:p>
    <w:p w:rsidR="00DB31A5" w:rsidRPr="009B3DF1" w:rsidRDefault="00DB31A5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4"/>
        <w:gridCol w:w="11198"/>
      </w:tblGrid>
      <w:tr w:rsidR="00010DBD" w:rsidRPr="00921B39" w:rsidTr="00155628">
        <w:trPr>
          <w:trHeight w:val="143"/>
        </w:trPr>
        <w:tc>
          <w:tcPr>
            <w:tcW w:w="2694" w:type="dxa"/>
            <w:shd w:val="clear" w:color="auto" w:fill="auto"/>
          </w:tcPr>
          <w:p w:rsidR="00DB31A5" w:rsidRPr="009B3DF1" w:rsidRDefault="009B3DF1" w:rsidP="00155628">
            <w:pPr>
              <w:keepNext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 category</w:t>
            </w:r>
          </w:p>
        </w:tc>
        <w:tc>
          <w:tcPr>
            <w:tcW w:w="11198" w:type="dxa"/>
            <w:shd w:val="clear" w:color="auto" w:fill="auto"/>
          </w:tcPr>
          <w:p w:rsidR="00DB31A5" w:rsidRPr="009B3DF1" w:rsidRDefault="003A395B" w:rsidP="006A404B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</w:t>
            </w:r>
            <w:r w:rsidR="009B3DF1"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  <w:r w:rsidR="0043423E" w:rsidRPr="00BE09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/ </w:t>
            </w:r>
            <w:r w:rsidR="009B3DF1" w:rsidRPr="00BE09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ated</w:t>
            </w:r>
            <w:r w:rsidR="000D04A8" w:rsidRPr="00BE09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ode</w:t>
            </w:r>
            <w:r w:rsidR="009B3DF1" w:rsidRPr="00BE09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8349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Pat/HP)</w:t>
            </w:r>
            <w:r w:rsidR="008349BD">
              <w:rPr>
                <w:rStyle w:val="Funotenzeichen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footnoteReference w:id="1"/>
            </w:r>
          </w:p>
        </w:tc>
      </w:tr>
      <w:tr w:rsidR="00B1692F" w:rsidRPr="00921B39" w:rsidTr="00155628">
        <w:trPr>
          <w:trHeight w:val="1236"/>
        </w:trPr>
        <w:tc>
          <w:tcPr>
            <w:tcW w:w="2694" w:type="dxa"/>
            <w:shd w:val="clear" w:color="auto" w:fill="auto"/>
          </w:tcPr>
          <w:p w:rsidR="00B1692F" w:rsidRPr="009B3DF1" w:rsidRDefault="00B1692F" w:rsidP="009B3DF1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F0_</w:t>
            </w:r>
            <w:r w:rsidR="009B3DF1"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Sociodemographic aspects</w:t>
            </w:r>
          </w:p>
        </w:tc>
        <w:tc>
          <w:tcPr>
            <w:tcW w:w="11198" w:type="dxa"/>
            <w:shd w:val="clear" w:color="auto" w:fill="auto"/>
          </w:tcPr>
          <w:p w:rsidR="00BB0640" w:rsidRPr="009B3DF1" w:rsidRDefault="008349BD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9B3DF1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404014" w:rsidRPr="009B3DF1" w:rsidRDefault="009B3DF1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: school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BB0640" w:rsidRPr="009B3DF1" w:rsidRDefault="009B3DF1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: job</w:t>
            </w:r>
            <w:r w:rsidR="001D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D1481" w:rsidRPr="004548BD">
              <w:rPr>
                <w:lang w:val="en-US"/>
              </w:rPr>
              <w:t>professional</w:t>
            </w:r>
            <w:r w:rsidR="00111C1F" w:rsidRPr="00996A19">
              <w:rPr>
                <w:lang w:val="en-GB"/>
              </w:rPr>
              <w:t xml:space="preserve"> </w:t>
            </w:r>
            <w:r w:rsidR="001D1481" w:rsidRPr="004548BD">
              <w:rPr>
                <w:lang w:val="en-US"/>
              </w:rPr>
              <w:t>education</w:t>
            </w:r>
            <w:r w:rsidR="001D1481" w:rsidRPr="00996A19">
              <w:rPr>
                <w:lang w:val="en-GB"/>
              </w:rPr>
              <w:t>)</w:t>
            </w:r>
            <w:r w:rsidR="00996A19" w:rsidRPr="00996A19">
              <w:rPr>
                <w:lang w:val="en-GB"/>
              </w:rPr>
              <w:t xml:space="preserve"> (Pat)</w:t>
            </w:r>
          </w:p>
          <w:p w:rsidR="00404014" w:rsidRPr="009C484D" w:rsidRDefault="009C484D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ual/ former occupational activity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BB0640" w:rsidRPr="009B3DF1" w:rsidRDefault="009C484D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vil status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BB0640" w:rsidRPr="009B3DF1" w:rsidRDefault="009C484D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of domestic home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BB0640" w:rsidRPr="009B3DF1" w:rsidRDefault="009C484D" w:rsidP="00BB0640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cile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B1692F" w:rsidRPr="009B3DF1" w:rsidRDefault="001D1481" w:rsidP="005F579D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ation of stay in Switzerland 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01688" w:rsidRPr="009B3DF1" w:rsidRDefault="00BE0923" w:rsidP="005F579D">
            <w:pPr>
              <w:pStyle w:val="Listenabsatz"/>
              <w:numPr>
                <w:ilvl w:val="0"/>
                <w:numId w:val="1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ction in Rehabilitation clinic</w:t>
            </w:r>
            <w:r w:rsidR="00996A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</w:tc>
      </w:tr>
      <w:tr w:rsidR="00010DBD" w:rsidRPr="00921B39" w:rsidTr="00155628">
        <w:trPr>
          <w:trHeight w:val="1236"/>
        </w:trPr>
        <w:tc>
          <w:tcPr>
            <w:tcW w:w="2694" w:type="dxa"/>
            <w:shd w:val="clear" w:color="auto" w:fill="auto"/>
          </w:tcPr>
          <w:p w:rsidR="00DB31A5" w:rsidRPr="009B3DF1" w:rsidRDefault="00155628" w:rsidP="008349B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lastRenderedPageBreak/>
              <w:t>F1</w:t>
            </w:r>
            <w:r w:rsidR="00E021E7"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_</w:t>
            </w:r>
            <w:r w:rsidR="008349B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management of back pain</w:t>
            </w:r>
          </w:p>
        </w:tc>
        <w:tc>
          <w:tcPr>
            <w:tcW w:w="11198" w:type="dxa"/>
            <w:shd w:val="clear" w:color="auto" w:fill="auto"/>
          </w:tcPr>
          <w:p w:rsidR="00DB31A5" w:rsidRPr="009B3DF1" w:rsidRDefault="00E021E7" w:rsidP="00E021E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1_1 </w:t>
            </w:r>
            <w:r w:rsidR="008349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</w:t>
            </w:r>
            <w:r w:rsidR="00FD33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349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nagement</w:t>
            </w:r>
            <w:r w:rsidR="00FD33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f back pain</w:t>
            </w:r>
          </w:p>
          <w:p w:rsidR="005A7626" w:rsidRPr="002F6F3A" w:rsidRDefault="002F6F3A" w:rsidP="002F6F3A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acute back pain </w:t>
            </w:r>
            <w:r w:rsidR="00FD332B" w:rsidRPr="002F6F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back pain</w:t>
            </w:r>
            <w:r w:rsidR="007A55AF" w:rsidRPr="002F6F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5A7626" w:rsidRPr="009B3DF1" w:rsidRDefault="002F6F3A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</w:t>
            </w:r>
            <w:r w:rsidR="00FD33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chronic back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A7626" w:rsidRPr="009B3DF1" w:rsidRDefault="00FD332B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history in Switzerland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01688" w:rsidRPr="009B3DF1" w:rsidRDefault="00FD332B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in home country</w:t>
            </w:r>
            <w:r w:rsidR="00301688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  <w:p w:rsidR="005A7626" w:rsidRPr="009B3DF1" w:rsidRDefault="002F6F3A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treatment</w:t>
            </w:r>
            <w:r w:rsidR="00FD33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A7626" w:rsidRPr="009B3DF1" w:rsidRDefault="00FD332B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mmendations of the rehabilitation clinic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A7626" w:rsidRPr="009B3DF1" w:rsidRDefault="00FD332B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rst inpatient treatmen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A7626" w:rsidRPr="009B3DF1" w:rsidRDefault="00FD332B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mer </w:t>
            </w:r>
            <w:r w:rsid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s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5A7626" w:rsidRPr="009B3DF1" w:rsidRDefault="00FD332B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good for back pain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5A7626" w:rsidRPr="009B3DF1" w:rsidRDefault="00145F4D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rse of disease in detail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7857AD" w:rsidRPr="009B3DF1" w:rsidRDefault="00145F4D" w:rsidP="005A7626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 rated as highly important</w:t>
            </w:r>
            <w:r w:rsidR="00FD59DE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  <w:p w:rsidR="00DB31A5" w:rsidRPr="00145F4D" w:rsidRDefault="00E021E7" w:rsidP="00E021E7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 w:rsidRPr="00145F4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 xml:space="preserve">F1_2 </w:t>
            </w:r>
            <w:r w:rsidR="00145F4D" w:rsidRPr="00145F4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cause</w:t>
            </w:r>
            <w:r w:rsidR="008349B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 xml:space="preserve"> and meaning </w:t>
            </w:r>
            <w:r w:rsidR="00145F4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of back pain</w:t>
            </w:r>
          </w:p>
          <w:p w:rsidR="005329E6" w:rsidRPr="009B3DF1" w:rsidRDefault="00145F4D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uses of </w:t>
            </w:r>
            <w:r w:rsid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/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684B8E" w:rsidRPr="009B3DF1" w:rsidRDefault="00145F4D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 of pain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3265E2" w:rsidRPr="009B3DF1" w:rsidRDefault="00145F4D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sychological/psychiatric treatment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3265E2" w:rsidRPr="009B3DF1" w:rsidRDefault="00145F4D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ttle his/her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329E6" w:rsidRPr="009B3DF1" w:rsidRDefault="00145F4D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tting </w:t>
            </w:r>
            <w:r w:rsid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ng </w:t>
            </w:r>
            <w:r w:rsid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m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uses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329E6" w:rsidRPr="009B3DF1" w:rsidRDefault="00ED36B6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care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8932A6" w:rsidRPr="009B3DF1" w:rsidRDefault="00ED36B6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 of psychological factors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5329E6" w:rsidRPr="009B3DF1" w:rsidRDefault="00ED36B6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ominance</w:t>
            </w:r>
            <w:proofErr w:type="gramEnd"/>
            <w:r w:rsidRP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imaging procedures (X-ray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I, etc.</w:t>
            </w:r>
            <w:r w:rsidR="005329E6" w:rsidRP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0B7E77" w:rsidRPr="00ED36B6" w:rsidRDefault="00ED36B6" w:rsidP="000B7E77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nowledge of pain memory/ classification on pain scale </w:t>
            </w:r>
            <w:r w:rsidR="007A55AF" w:rsidRPr="00ED3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0B7E77" w:rsidRPr="008372BB" w:rsidRDefault="008372BB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</w:t>
            </w:r>
            <w:r w:rsidRPr="008372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/self-concept related to causes of back pain</w:t>
            </w:r>
            <w:r w:rsidR="007A55AF" w:rsidRPr="008372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F13F90" w:rsidRPr="009B3DF1" w:rsidRDefault="008372BB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agnosis than made by physician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DD339A" w:rsidRPr="006A404B" w:rsidRDefault="008372BB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72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as central point</w:t>
            </w:r>
            <w:r w:rsidR="00DD339A" w:rsidRPr="006A4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P)</w:t>
            </w:r>
          </w:p>
          <w:p w:rsidR="00DD339A" w:rsidRPr="009B3DF1" w:rsidRDefault="008372BB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in as something special </w:t>
            </w:r>
            <w:r w:rsidR="00DD339A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D339A" w:rsidRPr="009B3DF1" w:rsidRDefault="008372BB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in is taken seriously </w:t>
            </w:r>
            <w:r w:rsidR="00DD339A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FD59DE" w:rsidRPr="009B3DF1" w:rsidRDefault="008372BB" w:rsidP="00684B8E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erences among patients in the group </w:t>
            </w:r>
            <w:r w:rsidR="00FD59DE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B31A5" w:rsidRPr="009B3DF1" w:rsidRDefault="00E021E7" w:rsidP="0028343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1_3 </w:t>
            </w:r>
            <w:r w:rsidR="008372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habilitation by activity and </w:t>
            </w:r>
            <w:r w:rsidR="008349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ercise</w:t>
            </w:r>
          </w:p>
          <w:p w:rsidR="00AD68A2" w:rsidRPr="009B3DF1" w:rsidRDefault="008372BB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ends with back pain in Switzerland and in </w:t>
            </w:r>
            <w:r w:rsidR="004577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m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ugoslavia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D68A2" w:rsidRPr="009B3DF1" w:rsidRDefault="008372BB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ctivity without weight reduces pain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F56DE5" w:rsidRPr="008372BB" w:rsidRDefault="008372BB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2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 is good</w:t>
            </w:r>
            <w:r w:rsidR="007A55AF" w:rsidRPr="008372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F56DE5" w:rsidRPr="009B3DF1" w:rsidRDefault="008372BB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ity causes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56DE5" w:rsidRPr="009B3DF1" w:rsidRDefault="008372BB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pid walking/running causes pain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F56DE5" w:rsidRPr="009B3DF1" w:rsidRDefault="004577D2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use for non-acceptance of activity training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65AE" w:rsidRPr="009B3DF1" w:rsidRDefault="004577D2" w:rsidP="003865AE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lpful therapie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65AE" w:rsidRPr="009B3DF1" w:rsidRDefault="004577D2" w:rsidP="003865AE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n-helpful therapie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65AE" w:rsidRPr="009B3DF1" w:rsidRDefault="004577D2" w:rsidP="003865AE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ative experiences with health professional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65AE" w:rsidRPr="009B3DF1" w:rsidRDefault="004577D2" w:rsidP="003865AE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experiences with health professional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65AE" w:rsidRPr="009B3DF1" w:rsidRDefault="004577D2" w:rsidP="003865AE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sures causing relief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CC4493" w:rsidRPr="009B3DF1" w:rsidRDefault="004577D2" w:rsidP="00CC4493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ral differences in treatment between Switzerland and former Yugoslavia </w:t>
            </w:r>
            <w:r w:rsidR="00CC4493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 (HP)</w:t>
            </w:r>
          </w:p>
          <w:p w:rsidR="00F56DE5" w:rsidRPr="009B3DF1" w:rsidRDefault="004577D2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e medication in Switzerland than in former Yugoslavia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411A41" w:rsidRPr="009B3DF1" w:rsidRDefault="004577D2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use for aggravation of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6607A" w:rsidRPr="004577D2" w:rsidRDefault="004577D2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7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ss patients with back pain in former 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ugoslavia </w:t>
            </w:r>
            <w:r w:rsidR="007A55AF" w:rsidRPr="004577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5172" w:rsidRPr="009B3DF1" w:rsidRDefault="004577D2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ssing comprehension for therapy contents </w:t>
            </w:r>
            <w:r w:rsidR="00A85172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F64CAC" w:rsidRPr="009B3DF1" w:rsidRDefault="004577D2" w:rsidP="00AD68A2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opposition to therapy </w:t>
            </w:r>
            <w:r w:rsidR="00F64CAC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6D5BE9" w:rsidRPr="009B3DF1" w:rsidRDefault="004577D2" w:rsidP="006D5BE9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information enhancing comprehension for function-</w:t>
            </w:r>
            <w:r w:rsidR="004D34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rapy </w:t>
            </w:r>
            <w:r w:rsidR="006D5BE9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FD59DE" w:rsidRPr="009B3DF1" w:rsidRDefault="004577D2" w:rsidP="004577D2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oup dynamic: positive and negative effects </w:t>
            </w:r>
            <w:r w:rsidR="00FD59DE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</w:tc>
      </w:tr>
      <w:tr w:rsidR="00010DBD" w:rsidRPr="009B3DF1" w:rsidTr="00155628">
        <w:trPr>
          <w:trHeight w:val="905"/>
        </w:trPr>
        <w:tc>
          <w:tcPr>
            <w:tcW w:w="2694" w:type="dxa"/>
            <w:shd w:val="clear" w:color="auto" w:fill="auto"/>
          </w:tcPr>
          <w:p w:rsidR="00DB31A5" w:rsidRPr="00D8114A" w:rsidRDefault="00E021E7" w:rsidP="00E021E7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 w:rsidRPr="00D8114A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lastRenderedPageBreak/>
              <w:t>F</w:t>
            </w:r>
            <w:r w:rsidR="004D347F" w:rsidRPr="00D8114A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2_function-cent</w:t>
            </w:r>
            <w:r w:rsidR="00C41578" w:rsidRPr="00D8114A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red rehabilitation</w:t>
            </w:r>
          </w:p>
        </w:tc>
        <w:tc>
          <w:tcPr>
            <w:tcW w:w="11198" w:type="dxa"/>
            <w:shd w:val="clear" w:color="auto" w:fill="auto"/>
          </w:tcPr>
          <w:p w:rsidR="00DB31A5" w:rsidRPr="00C41578" w:rsidRDefault="00E021E7" w:rsidP="00E021E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157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2_1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’ expectations of treatment</w:t>
            </w:r>
          </w:p>
          <w:p w:rsidR="00B40D36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: good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80E42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: bad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1B24F8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ctations regarding treatmen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1B24F8" w:rsidRPr="00C41578" w:rsidRDefault="00C41578" w:rsidP="001B24F8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fil</w:t>
            </w:r>
            <w:r w:rsidRPr="00C415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 of expectations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55AF" w:rsidRPr="00C41578">
              <w:rPr>
                <w:rFonts w:ascii="Times New Roman" w:hAnsi="Times New Roman" w:cs="Times New Roman"/>
                <w:sz w:val="24"/>
                <w:szCs w:val="24"/>
              </w:rPr>
              <w:t>(Pat)</w:t>
            </w:r>
          </w:p>
          <w:p w:rsidR="001B24F8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ccess of treatmen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246538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tisfaction with treatment/ therapie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CC4493" w:rsidRPr="009B3DF1" w:rsidRDefault="00C41578" w:rsidP="00CC4493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uses of satisfaction </w:t>
            </w:r>
            <w:r w:rsidR="00CC4493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80E42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uses of dissatisfactio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65AE" w:rsidRPr="009B3DF1" w:rsidRDefault="00C41578" w:rsidP="00B40D36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eling good after therapy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CC4493" w:rsidRPr="009B3DF1" w:rsidRDefault="00C41578" w:rsidP="00CC4493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iticism on treatment </w:t>
            </w:r>
            <w:r w:rsidR="00CC4493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CC4493" w:rsidRPr="009B3DF1" w:rsidRDefault="00C41578" w:rsidP="00CC4493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ggestions for improvement of treatment </w:t>
            </w:r>
            <w:r w:rsidR="00CC4493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 (HP)</w:t>
            </w:r>
          </w:p>
          <w:p w:rsidR="00CC4493" w:rsidRPr="009B3DF1" w:rsidRDefault="00C41578" w:rsidP="00CC4493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very great expectations of patients </w:t>
            </w:r>
            <w:r w:rsidR="00CC4493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B31A5" w:rsidRPr="009B3DF1" w:rsidRDefault="00E021E7" w:rsidP="00E021E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2_2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’ coping strategies</w:t>
            </w:r>
          </w:p>
          <w:p w:rsidR="005C7CB8" w:rsidRPr="00C41578" w:rsidRDefault="00C4157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15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ategies avoiding/reducing pain </w:t>
            </w:r>
            <w:r w:rsidR="007A55AF" w:rsidRPr="00C415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E3B17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ngest pai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D4F5F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constrain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D4F5F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therapy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D4F5F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training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5172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of pain </w:t>
            </w:r>
            <w:r w:rsidR="00A85172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3817A9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ation is reducing pain </w:t>
            </w:r>
            <w:r w:rsidR="003817A9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5172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ssive attitude </w:t>
            </w:r>
            <w:r w:rsidR="00A85172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3817A9" w:rsidRPr="009B3DF1" w:rsidRDefault="00C20F68" w:rsidP="005C7CB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 rated as highly important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7A9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B31A5" w:rsidRPr="00E548BC" w:rsidRDefault="00E021E7" w:rsidP="00E021E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8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2_3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’ assessment of treatment</w:t>
            </w:r>
          </w:p>
          <w:p w:rsidR="003817A9" w:rsidRPr="00E548BC" w:rsidRDefault="00E548BC" w:rsidP="007E3B17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satisfaction with therapists</w:t>
            </w:r>
            <w:r w:rsidR="001A51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personal satisfaction with therapists 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satisfaction with physicians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terpersonal satisfaction with physicians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competencies of therapists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personal competencies of therapists 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fessional competencie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17A9" w:rsidRPr="00E548BC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ersonal</w:t>
            </w: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etencie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</w:t>
            </w:r>
            <w:r w:rsidR="003817A9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246538" w:rsidRPr="009B3DF1" w:rsidRDefault="00E548BC" w:rsidP="00750C05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act with therapist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817A9" w:rsidRPr="009B3DF1" w:rsidRDefault="00E548BC" w:rsidP="003817A9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act with physicians </w:t>
            </w:r>
            <w:r w:rsidR="003817A9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428F1" w:rsidRPr="009B3DF1" w:rsidRDefault="00E548BC" w:rsidP="007428F1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act with patients </w:t>
            </w:r>
            <w:r w:rsidR="007428F1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3A6E8A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</w:t>
            </w:r>
            <w:r w:rsidR="007428F1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E3B17" w:rsidRPr="00E548BC" w:rsidRDefault="00E548BC" w:rsidP="007E3B17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ac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hysician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d as highly</w:t>
            </w:r>
            <w:r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mportant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55AF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  <w:r w:rsidR="007857AD" w:rsidRPr="00E548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  <w:p w:rsidR="007857AD" w:rsidRPr="009B3DF1" w:rsidRDefault="00E548BC" w:rsidP="00E548BC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coat effect</w:t>
            </w:r>
            <w:r w:rsidR="00687C9A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</w:tc>
      </w:tr>
      <w:tr w:rsidR="00010DBD" w:rsidRPr="00553316" w:rsidTr="00155628">
        <w:trPr>
          <w:trHeight w:val="891"/>
        </w:trPr>
        <w:tc>
          <w:tcPr>
            <w:tcW w:w="2694" w:type="dxa"/>
            <w:shd w:val="clear" w:color="auto" w:fill="auto"/>
          </w:tcPr>
          <w:p w:rsidR="00DB31A5" w:rsidRPr="009B3DF1" w:rsidRDefault="001A5116" w:rsidP="001A5116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lastRenderedPageBreak/>
              <w:t>F3_goals</w:t>
            </w:r>
            <w:r w:rsidR="007B0D79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 xml:space="preserve"> of rehabilitation</w:t>
            </w:r>
          </w:p>
        </w:tc>
        <w:tc>
          <w:tcPr>
            <w:tcW w:w="11198" w:type="dxa"/>
            <w:shd w:val="clear" w:color="auto" w:fill="auto"/>
          </w:tcPr>
          <w:p w:rsidR="00DB31A5" w:rsidRPr="0055633E" w:rsidRDefault="00E021E7" w:rsidP="00E021E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3_1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oals of patients and health professionals</w:t>
            </w:r>
          </w:p>
          <w:p w:rsidR="002E4936" w:rsidRPr="0055633E" w:rsidRDefault="0055633E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jective of treatment</w:t>
            </w:r>
            <w:r w:rsidR="007A55AF"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2E4936" w:rsidRPr="00E548BC" w:rsidRDefault="0055633E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lth professionals’ objectives </w:t>
            </w:r>
            <w:r w:rsidR="007A55AF" w:rsidRPr="00E548BC">
              <w:rPr>
                <w:rFonts w:ascii="Times New Roman" w:hAnsi="Times New Roman" w:cs="Times New Roman"/>
                <w:sz w:val="24"/>
                <w:szCs w:val="24"/>
              </w:rPr>
              <w:t>(Pat)</w:t>
            </w:r>
          </w:p>
          <w:p w:rsidR="00404014" w:rsidRPr="0055633E" w:rsidRDefault="0055633E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objectives, neither own objectives nor objectives formulated b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fessionals at</w:t>
            </w:r>
            <w:r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clinic </w:t>
            </w:r>
            <w:r w:rsidR="00404014"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8D6757" w:rsidRPr="0055633E" w:rsidRDefault="0055633E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being briefed about</w:t>
            </w:r>
            <w:r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objectives of rehabilitation </w:t>
            </w:r>
            <w:r w:rsidR="007A55AF" w:rsidRPr="00556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C0622C" w:rsidRPr="009B3DF1" w:rsidRDefault="0055633E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missing goal orientation </w:t>
            </w:r>
            <w:r w:rsidR="00C0622C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6D5BE9" w:rsidRPr="00D01B2F" w:rsidRDefault="0055633E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afting together with patients individual objectives </w:t>
            </w:r>
            <w:r w:rsidR="006D5BE9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B77167" w:rsidRPr="00D01B2F" w:rsidRDefault="00D01B2F" w:rsidP="002E4936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radictory statements of patients and health professionals </w:t>
            </w:r>
            <w:r w:rsidR="00B77167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9C1DD4" w:rsidRPr="00D01B2F" w:rsidRDefault="00D01B2F" w:rsidP="00E021E7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many patients’ objective </w:t>
            </w:r>
            <w:r w:rsidR="00B77167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0920EE" w:rsidRPr="009B3DF1" w:rsidRDefault="000920EE" w:rsidP="000920E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3_2 </w:t>
            </w:r>
            <w:r w:rsidR="00D01B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turn to work</w:t>
            </w:r>
          </w:p>
          <w:p w:rsidR="002E0E3D" w:rsidRPr="00D01B2F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ars of occupational activity </w:t>
            </w:r>
            <w:r w:rsidR="007A55AF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465666" w:rsidRPr="00D01B2F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occupational activity </w:t>
            </w:r>
            <w:r w:rsidR="007A55AF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B376AB" w:rsidRPr="00D01B2F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tisfa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urrent/ former occupational activity </w:t>
            </w:r>
            <w:r w:rsidR="007A55AF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3D5749" w:rsidRPr="007B0D79" w:rsidRDefault="004548BD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satisfaction </w:t>
            </w:r>
            <w:r w:rsid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r w:rsidR="00D01B2F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urrent/ former occupational activity </w:t>
            </w:r>
            <w:r w:rsidR="007A55AF"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2E0E3D" w:rsidRPr="00D01B2F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l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s</w:t>
            </w: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work </w:t>
            </w:r>
            <w:r w:rsidR="007A55AF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20627" w:rsidRPr="009B3DF1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 lacking compensation </w:t>
            </w:r>
            <w:r w:rsidR="00720627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720627" w:rsidRPr="00D01B2F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 plays a major role </w:t>
            </w:r>
            <w:r w:rsidR="00720627" w:rsidRPr="00D01B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A85172" w:rsidRPr="00D01B2F" w:rsidRDefault="00D01B2F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5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 labo</w:t>
            </w:r>
            <w:r w:rsidR="004D34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7715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situation</w:t>
            </w:r>
            <w:r w:rsidR="00921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85172" w:rsidRPr="00D01B2F">
              <w:rPr>
                <w:rFonts w:ascii="Times New Roman" w:hAnsi="Times New Roman" w:cs="Times New Roman"/>
                <w:sz w:val="24"/>
                <w:szCs w:val="24"/>
              </w:rPr>
              <w:t>(HP)</w:t>
            </w:r>
          </w:p>
          <w:p w:rsidR="00A85172" w:rsidRPr="009B3DF1" w:rsidRDefault="00771536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cupational activity enhances self-confidence </w:t>
            </w:r>
            <w:r w:rsidR="00A85172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703838" w:rsidRPr="009B3DF1" w:rsidRDefault="00771536" w:rsidP="00B376AB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occupation – social isolation </w:t>
            </w:r>
            <w:r w:rsidR="00703838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3D5749" w:rsidRPr="009B3DF1" w:rsidRDefault="00771536" w:rsidP="003D5749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willingness to work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465666" w:rsidRPr="009B3DF1" w:rsidRDefault="009378B7" w:rsidP="003D5749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 ability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49665A" w:rsidRPr="009378B7" w:rsidRDefault="009378B7" w:rsidP="003D5749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nds working in spite of back pain</w:t>
            </w:r>
            <w:r w:rsidR="007A55AF" w:rsidRPr="00937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49665A" w:rsidRPr="009378B7" w:rsidRDefault="009378B7" w:rsidP="003D5749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n occupational activity in spite of back pain</w:t>
            </w:r>
            <w:r w:rsidR="007A55AF" w:rsidRPr="00937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49665A" w:rsidRPr="00656103" w:rsidRDefault="009378B7" w:rsidP="003D5749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conditions </w:t>
            </w:r>
            <w:r w:rsidR="00656103"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returning to work </w:t>
            </w:r>
            <w:r w:rsidR="007A55AF"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Pat) </w:t>
            </w:r>
          </w:p>
          <w:p w:rsidR="002E0E3D" w:rsidRPr="009B3DF1" w:rsidRDefault="00656103" w:rsidP="003D5749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attempts to return to work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857AD" w:rsidRPr="009B3DF1" w:rsidRDefault="00656103" w:rsidP="00656103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of pain = healthy = work</w:t>
            </w:r>
            <w:r w:rsidR="004203D0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</w:tc>
      </w:tr>
      <w:tr w:rsidR="00010DBD" w:rsidRPr="00921B39" w:rsidTr="00155628">
        <w:trPr>
          <w:trHeight w:val="521"/>
        </w:trPr>
        <w:tc>
          <w:tcPr>
            <w:tcW w:w="2694" w:type="dxa"/>
            <w:shd w:val="clear" w:color="auto" w:fill="auto"/>
          </w:tcPr>
          <w:p w:rsidR="00DB31A5" w:rsidRPr="009B3DF1" w:rsidRDefault="00E021E7" w:rsidP="00A95CAC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lastRenderedPageBreak/>
              <w:t>F4_</w:t>
            </w:r>
            <w:r w:rsidR="00A95CA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communication</w:t>
            </w:r>
          </w:p>
        </w:tc>
        <w:tc>
          <w:tcPr>
            <w:tcW w:w="11198" w:type="dxa"/>
            <w:shd w:val="clear" w:color="auto" w:fill="auto"/>
          </w:tcPr>
          <w:p w:rsidR="00DB31A5" w:rsidRPr="009B3DF1" w:rsidRDefault="00E021E7" w:rsidP="00E021E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4_1 </w:t>
            </w:r>
            <w:r w:rsidR="0065610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nguage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arriers</w:t>
            </w:r>
          </w:p>
          <w:p w:rsidR="006B24C3" w:rsidRPr="009B3DF1" w:rsidRDefault="00656103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ormation on treatmen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1B7D" w:rsidRPr="00656103" w:rsidRDefault="00656103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guistic comprehensibility of information </w:t>
            </w:r>
            <w:r w:rsidR="00A81B7D"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1B7D" w:rsidRPr="00656103" w:rsidRDefault="00656103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rehensibility of information with regards to content </w:t>
            </w:r>
            <w:r w:rsidR="00A81B7D" w:rsidRPr="006561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6B24C3" w:rsidRPr="0045255F" w:rsidRDefault="0045255F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ormation on disease/ pain memory </w:t>
            </w:r>
            <w:r w:rsidR="007A55AF"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1B7D" w:rsidRPr="0045255F" w:rsidRDefault="0045255F" w:rsidP="00A81B7D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rehensibility of information on disease/ pain memory with regards to content </w:t>
            </w:r>
            <w:r w:rsidR="00A81B7D"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81B7D" w:rsidRPr="0045255F" w:rsidRDefault="0045255F" w:rsidP="00A81B7D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</w:t>
            </w:r>
            <w:r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istic comprehensibility of information on disease/ pain memory </w:t>
            </w:r>
            <w:r w:rsidR="00A81B7D"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95181E" w:rsidRPr="009B3DF1" w:rsidRDefault="00945FCE" w:rsidP="001C7D08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p of </w:t>
            </w:r>
            <w:r w:rsid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ormation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1C7D08" w:rsidRPr="009B3DF1" w:rsidRDefault="0045255F" w:rsidP="001C7D08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rationale for information gap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AD0A98" w:rsidRPr="009B3DF1" w:rsidRDefault="0045255F" w:rsidP="00AD0A98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quests related to information </w:t>
            </w:r>
            <w:r w:rsidR="00AD0A98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1C7D08" w:rsidRPr="009B3DF1" w:rsidRDefault="0045255F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 of information brokering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063499" w:rsidRPr="0045255F" w:rsidRDefault="0045255F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quests related to information brokering </w:t>
            </w:r>
            <w:r w:rsidR="007A55AF"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063499" w:rsidRPr="0045255F" w:rsidRDefault="0045255F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linguistic problems/ difficulties in communication with physicians/ therapists (</w:t>
            </w:r>
            <w:r w:rsidR="007A55AF"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)</w:t>
            </w:r>
          </w:p>
          <w:p w:rsidR="007857AD" w:rsidRPr="0045255F" w:rsidRDefault="0045255F" w:rsidP="00850877">
            <w:pPr>
              <w:pStyle w:val="Listenabsatz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 in communication between patients and health professionals,</w:t>
            </w:r>
            <w:r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used by language barriers </w:t>
            </w:r>
            <w:r w:rsidR="007857AD" w:rsidRPr="004525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9C1DD4" w:rsidRPr="0059292D" w:rsidRDefault="0059292D" w:rsidP="009C1DD4">
            <w:pPr>
              <w:pStyle w:val="Listenabsatz"/>
              <w:keepLines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unication in m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gue</w:t>
            </w: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helpful </w:t>
            </w:r>
            <w:r w:rsidR="00FD59DE"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B31A5" w:rsidRPr="009B3DF1" w:rsidRDefault="00E021E7" w:rsidP="009C1DD4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4_2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lking at across purposes</w:t>
            </w:r>
          </w:p>
          <w:p w:rsidR="008C5B94" w:rsidRPr="009B3DF1" w:rsidRDefault="0059292D" w:rsidP="00D95BE6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is made by physician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D95BE6" w:rsidRPr="00E548BC" w:rsidRDefault="0059292D" w:rsidP="00D95BE6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 don’t understand patients/ disbelieve patients</w:t>
            </w:r>
            <w:r w:rsidR="00921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55AF" w:rsidRPr="00E548BC">
              <w:rPr>
                <w:rFonts w:ascii="Times New Roman" w:hAnsi="Times New Roman" w:cs="Times New Roman"/>
                <w:sz w:val="24"/>
                <w:szCs w:val="24"/>
              </w:rPr>
              <w:t>(Pat)</w:t>
            </w:r>
          </w:p>
          <w:p w:rsidR="007753C6" w:rsidRPr="0059292D" w:rsidRDefault="0059292D" w:rsidP="007753C6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tance between physicians and patients </w:t>
            </w:r>
            <w:r w:rsidR="007A55AF"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753C6" w:rsidRPr="0059292D" w:rsidRDefault="0059292D" w:rsidP="007753C6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eling of not being taken seriously, no comprehension for each other </w:t>
            </w:r>
            <w:r w:rsidR="007A55AF"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D40AA8" w:rsidRPr="0059292D" w:rsidRDefault="0059292D" w:rsidP="007753C6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ians and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lk</w:t>
            </w:r>
            <w:r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cross-purposes </w:t>
            </w:r>
            <w:r w:rsidR="007A55AF" w:rsidRPr="005929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D3506" w:rsidRPr="006A404B" w:rsidRDefault="0059292D" w:rsidP="00E87E9E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unication </w:t>
            </w:r>
            <w:r w:rsidR="00E87E9E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</w:t>
            </w: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in is difficult </w:t>
            </w:r>
            <w:r w:rsidR="005D3506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E87E9E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scale</w:t>
            </w:r>
            <w:r w:rsidR="005D3506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D3506" w:rsidRPr="006A4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P)</w:t>
            </w:r>
          </w:p>
        </w:tc>
      </w:tr>
      <w:tr w:rsidR="00010DBD" w:rsidRPr="00553316" w:rsidTr="00155628">
        <w:trPr>
          <w:trHeight w:val="529"/>
        </w:trPr>
        <w:tc>
          <w:tcPr>
            <w:tcW w:w="2694" w:type="dxa"/>
            <w:shd w:val="clear" w:color="auto" w:fill="auto"/>
          </w:tcPr>
          <w:p w:rsidR="00DB31A5" w:rsidRPr="009B3DF1" w:rsidRDefault="00010DBD" w:rsidP="00D8114A">
            <w:pPr>
              <w:keepNext/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lastRenderedPageBreak/>
              <w:t>F5_</w:t>
            </w:r>
            <w:r w:rsidR="00E87E9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11198" w:type="dxa"/>
            <w:shd w:val="clear" w:color="auto" w:fill="auto"/>
          </w:tcPr>
          <w:p w:rsidR="00DB31A5" w:rsidRPr="009B3DF1" w:rsidRDefault="00695DAA" w:rsidP="00D8114A">
            <w:pPr>
              <w:keepNext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5_1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support</w:t>
            </w:r>
          </w:p>
          <w:p w:rsidR="00D326CF" w:rsidRPr="009B3DF1" w:rsidRDefault="00E87E9E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ial environmen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E320A" w:rsidRPr="009B3DF1" w:rsidRDefault="00E87E9E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ial support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E320A" w:rsidRPr="00E87E9E" w:rsidRDefault="00E87E9E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cil</w:t>
            </w:r>
            <w:r w:rsidR="00D01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friends and family </w:t>
            </w:r>
            <w:r w:rsidR="007A55AF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66FD9" w:rsidRPr="00E87E9E" w:rsidRDefault="00E87E9E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ration from the own fa</w:t>
            </w:r>
            <w:r w:rsidR="00D01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y at the rehabilitation clin</w:t>
            </w: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c </w:t>
            </w:r>
            <w:r w:rsidR="007A55AF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66FD9" w:rsidRPr="00E87E9E" w:rsidRDefault="00E87E9E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ek-</w:t>
            </w: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d visits during inpatie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habili</w:t>
            </w: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n therapy</w:t>
            </w:r>
            <w:r w:rsidR="007A55AF" w:rsidRPr="00E87E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at)</w:t>
            </w:r>
          </w:p>
          <w:p w:rsidR="00720627" w:rsidRPr="009B3DF1" w:rsidRDefault="00D016AF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condary gain from illness </w:t>
            </w:r>
            <w:r w:rsidR="00720627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4203D0" w:rsidRPr="009B3DF1" w:rsidRDefault="00D016AF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ssing personal responsibility </w:t>
            </w:r>
            <w:r w:rsidR="00FD59DE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4203D0" w:rsidRPr="009B3DF1" w:rsidRDefault="00D016AF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 social interactions/ contacts</w:t>
            </w:r>
            <w:r w:rsidR="00921B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D59DE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4203D0" w:rsidRPr="009B3DF1" w:rsidRDefault="00D016AF" w:rsidP="00D8114A">
            <w:pPr>
              <w:pStyle w:val="Listenabsatz"/>
              <w:keepNext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ssing body awareness </w:t>
            </w:r>
            <w:r w:rsidR="00FD59DE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B31A5" w:rsidRPr="00B023A1" w:rsidRDefault="00F66FD9" w:rsidP="00D8114A">
            <w:pPr>
              <w:keepNext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23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5_2 </w:t>
            </w:r>
            <w:r w:rsidR="00D016AF" w:rsidRPr="00B023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fferences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</w:t>
            </w:r>
            <w:r w:rsidR="00D016AF" w:rsidRPr="00B023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amily support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tween women and men</w:t>
            </w:r>
          </w:p>
          <w:p w:rsidR="00F66FD9" w:rsidRPr="00B023A1" w:rsidRDefault="00B023A1" w:rsidP="00D8114A">
            <w:pPr>
              <w:pStyle w:val="Listenabsatz"/>
              <w:keepNext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2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uble burden of women: 100% work, 100% family </w:t>
            </w:r>
            <w:r w:rsidR="007A55AF" w:rsidRPr="00B02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5F579D" w:rsidRPr="009B3DF1" w:rsidRDefault="00B023A1" w:rsidP="00D8114A">
            <w:pPr>
              <w:pStyle w:val="Listenabsatz"/>
              <w:keepNext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courage to face life, depression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720627" w:rsidRPr="009B3DF1" w:rsidRDefault="00B023A1" w:rsidP="00D8114A">
            <w:pPr>
              <w:pStyle w:val="Listenabsatz"/>
              <w:keepNext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ingent role allocation </w:t>
            </w:r>
            <w:r w:rsidR="00720627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720627" w:rsidRPr="009B3DF1" w:rsidRDefault="00B023A1" w:rsidP="00D8114A">
            <w:pPr>
              <w:pStyle w:val="Listenabsatz"/>
              <w:keepNext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 as main 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n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857AD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373FE0" w:rsidRPr="00B023A1" w:rsidRDefault="00B023A1" w:rsidP="00D8114A">
            <w:pPr>
              <w:pStyle w:val="Listenabsatz"/>
              <w:keepNext/>
              <w:numPr>
                <w:ilvl w:val="0"/>
                <w:numId w:val="1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women show slightly more activity in therapy than men </w:t>
            </w:r>
            <w:r w:rsidR="00373FE0" w:rsidRPr="00B02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</w:tc>
      </w:tr>
      <w:tr w:rsidR="00010DBD" w:rsidRPr="009B3DF1" w:rsidTr="00155628">
        <w:trPr>
          <w:trHeight w:val="529"/>
        </w:trPr>
        <w:tc>
          <w:tcPr>
            <w:tcW w:w="2694" w:type="dxa"/>
            <w:shd w:val="clear" w:color="auto" w:fill="auto"/>
          </w:tcPr>
          <w:p w:rsidR="00DB31A5" w:rsidRPr="009B3DF1" w:rsidRDefault="00010DBD" w:rsidP="001A5116">
            <w:pPr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lastRenderedPageBreak/>
              <w:t>F6_</w:t>
            </w:r>
            <w:r w:rsidR="00B023A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 xml:space="preserve">barriers </w:t>
            </w:r>
            <w:r w:rsidR="001A511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>to</w:t>
            </w:r>
            <w:r w:rsidR="00B023A1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GB"/>
              </w:rPr>
              <w:t xml:space="preserve"> rehabilitation</w:t>
            </w:r>
          </w:p>
        </w:tc>
        <w:tc>
          <w:tcPr>
            <w:tcW w:w="11198" w:type="dxa"/>
            <w:shd w:val="clear" w:color="auto" w:fill="auto"/>
          </w:tcPr>
          <w:p w:rsidR="00DB31A5" w:rsidRPr="009B3DF1" w:rsidRDefault="00010DBD" w:rsidP="00010DB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3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6_1 </w:t>
            </w:r>
            <w:r w:rsidR="00B023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logical aspects</w:t>
            </w:r>
          </w:p>
          <w:p w:rsidR="00D326CF" w:rsidRPr="007B0D79" w:rsidRDefault="007B0D79" w:rsidP="00D326CF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/ precariousness related to physical activi</w:t>
            </w:r>
            <w:r w:rsidR="001A51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, therapy, aggravation or recurrence of back pain (P</w:t>
            </w:r>
            <w:r w:rsidR="007A55AF"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)</w:t>
            </w:r>
          </w:p>
          <w:p w:rsidR="00301688" w:rsidRPr="007B0D79" w:rsidRDefault="007B0D79" w:rsidP="00D326CF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of patients related to</w:t>
            </w:r>
            <w:r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scular load </w:t>
            </w:r>
            <w:r w:rsidR="00301688"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F66FD9" w:rsidRPr="009B3DF1" w:rsidRDefault="007B0D79" w:rsidP="00D326CF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willingness of report own history of disease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FD59DE" w:rsidRPr="009B3DF1" w:rsidRDefault="007B0D79" w:rsidP="00010DBD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de effects of therapies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B77167" w:rsidRPr="009B3DF1" w:rsidRDefault="007B0D79" w:rsidP="00010DBD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</w:t>
            </w:r>
            <w:r w:rsidR="00B77167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d rest</w:t>
            </w:r>
            <w:r w:rsidR="00B77167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  <w:p w:rsidR="00B77167" w:rsidRPr="007B0D79" w:rsidRDefault="007B0D79" w:rsidP="00010DBD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s are afraid of pain </w:t>
            </w:r>
            <w:r w:rsidR="00B77167" w:rsidRPr="007B0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B77167" w:rsidRPr="009B3DF1" w:rsidRDefault="007B0D79" w:rsidP="00010DBD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ral anxiety </w:t>
            </w:r>
            <w:r w:rsidR="00B77167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DB31A5" w:rsidRPr="007B0D79" w:rsidRDefault="00695DAA" w:rsidP="00010DB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7B0D79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F6_2 </w:t>
            </w:r>
            <w:r w:rsidR="007B0D79" w:rsidRPr="007B0D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inancial </w:t>
            </w:r>
            <w:r w:rsidR="001A51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cerns</w:t>
            </w:r>
          </w:p>
          <w:p w:rsidR="00F66FD9" w:rsidRPr="00A95CAC" w:rsidRDefault="00A95CAC" w:rsidP="004C1FC7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5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ral </w:t>
            </w:r>
            <w:r w:rsidR="007B0D79" w:rsidRPr="00A95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ctations </w:t>
            </w:r>
            <w:r w:rsidRPr="00A95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arding their situation in Switzerland </w:t>
            </w:r>
            <w:r w:rsidR="007A55AF" w:rsidRPr="00A95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</w:p>
          <w:p w:rsidR="004C1FC7" w:rsidRPr="00E548BC" w:rsidRDefault="00A95CAC" w:rsidP="004C1FC7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C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ter life in Switzerland</w:t>
            </w:r>
            <w:r w:rsidR="00945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A55AF" w:rsidRPr="00E548BC">
              <w:rPr>
                <w:rFonts w:ascii="Times New Roman" w:hAnsi="Times New Roman" w:cs="Times New Roman"/>
                <w:sz w:val="24"/>
                <w:szCs w:val="24"/>
              </w:rPr>
              <w:t>(Pat)</w:t>
            </w:r>
          </w:p>
          <w:p w:rsidR="00DD339A" w:rsidRPr="009B3DF1" w:rsidRDefault="00A95CAC" w:rsidP="00DD339A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ries about the future </w:t>
            </w:r>
            <w:r w:rsidR="007A55AF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)</w:t>
            </w:r>
            <w:r w:rsidR="00A85172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P)</w:t>
            </w:r>
          </w:p>
          <w:p w:rsidR="00DD339A" w:rsidRPr="009B3DF1" w:rsidRDefault="00A95CAC" w:rsidP="00DD339A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vy financial pressure </w:t>
            </w:r>
            <w:r w:rsidR="00DD339A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  <w:p w:rsidR="00703838" w:rsidRPr="009B3DF1" w:rsidRDefault="00A95CAC" w:rsidP="00A95CAC">
            <w:pPr>
              <w:pStyle w:val="Listenabsatz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ative life circumstances </w:t>
            </w:r>
            <w:r w:rsidR="00703838" w:rsidRPr="009B3D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P)</w:t>
            </w:r>
          </w:p>
        </w:tc>
      </w:tr>
    </w:tbl>
    <w:p w:rsidR="00DB31A5" w:rsidRPr="009B3DF1" w:rsidRDefault="00DB31A5" w:rsidP="00D8114A">
      <w:pPr>
        <w:rPr>
          <w:rFonts w:ascii="Times New Roman" w:hAnsi="Times New Roman" w:cs="Times New Roman"/>
          <w:lang w:val="en-GB"/>
        </w:rPr>
      </w:pPr>
    </w:p>
    <w:sectPr w:rsidR="00DB31A5" w:rsidRPr="009B3DF1" w:rsidSect="001556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9BD" w:rsidRDefault="008349BD" w:rsidP="004B4686">
      <w:pPr>
        <w:spacing w:after="0" w:line="240" w:lineRule="auto"/>
      </w:pPr>
      <w:r>
        <w:separator/>
      </w:r>
    </w:p>
  </w:endnote>
  <w:endnote w:type="continuationSeparator" w:id="0">
    <w:p w:rsidR="008349BD" w:rsidRDefault="008349BD" w:rsidP="004B4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9BD" w:rsidRDefault="008349BD" w:rsidP="004B4686">
      <w:pPr>
        <w:spacing w:after="0" w:line="240" w:lineRule="auto"/>
      </w:pPr>
      <w:r>
        <w:separator/>
      </w:r>
    </w:p>
  </w:footnote>
  <w:footnote w:type="continuationSeparator" w:id="0">
    <w:p w:rsidR="008349BD" w:rsidRDefault="008349BD" w:rsidP="004B4686">
      <w:pPr>
        <w:spacing w:after="0" w:line="240" w:lineRule="auto"/>
      </w:pPr>
      <w:r>
        <w:continuationSeparator/>
      </w:r>
    </w:p>
  </w:footnote>
  <w:footnote w:id="1">
    <w:p w:rsidR="008349BD" w:rsidRPr="008349BD" w:rsidRDefault="008349BD" w:rsidP="008349BD">
      <w:pPr>
        <w:pStyle w:val="Funotentext"/>
        <w:rPr>
          <w:lang w:val="en-GB"/>
        </w:rPr>
      </w:pPr>
      <w:r>
        <w:rPr>
          <w:rStyle w:val="Funotenzeichen"/>
        </w:rPr>
        <w:footnoteRef/>
      </w:r>
      <w:r w:rsidRPr="008349BD">
        <w:rPr>
          <w:lang w:val="en-GB"/>
        </w:rPr>
        <w:t xml:space="preserve"> </w:t>
      </w:r>
      <w:r w:rsidRPr="008349BD">
        <w:rPr>
          <w:lang w:val="en-GB"/>
        </w:rPr>
        <w:tab/>
      </w:r>
      <w:r>
        <w:rPr>
          <w:lang w:val="en-GB"/>
        </w:rPr>
        <w:t xml:space="preserve">Pat </w:t>
      </w:r>
      <w:r w:rsidRPr="008349BD">
        <w:rPr>
          <w:lang w:val="en-GB"/>
        </w:rPr>
        <w:t>= Code out of</w:t>
      </w:r>
      <w:r>
        <w:rPr>
          <w:lang w:val="en-GB"/>
        </w:rPr>
        <w:t xml:space="preserve"> t</w:t>
      </w:r>
      <w:r w:rsidRPr="008349BD">
        <w:rPr>
          <w:lang w:val="en-GB"/>
        </w:rPr>
        <w:t>he empirical data of patients (related to subcategory)</w:t>
      </w:r>
    </w:p>
    <w:p w:rsidR="008349BD" w:rsidRPr="008349BD" w:rsidRDefault="008349BD">
      <w:pPr>
        <w:pStyle w:val="Funotentext"/>
        <w:rPr>
          <w:lang w:val="en-GB"/>
        </w:rPr>
      </w:pPr>
      <w:r w:rsidRPr="008349BD">
        <w:rPr>
          <w:lang w:val="en-GB"/>
        </w:rPr>
        <w:tab/>
        <w:t>HP</w:t>
      </w:r>
      <w:bookmarkStart w:id="0" w:name="_GoBack"/>
      <w:bookmarkEnd w:id="0"/>
      <w:r w:rsidRPr="008349BD">
        <w:rPr>
          <w:lang w:val="en-GB"/>
        </w:rPr>
        <w:t xml:space="preserve"> = Code out of the empirical data of health professionals (related to subcategory)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760"/>
    <w:multiLevelType w:val="hybridMultilevel"/>
    <w:tmpl w:val="7A3CE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5767"/>
    <w:multiLevelType w:val="hybridMultilevel"/>
    <w:tmpl w:val="E51CF9D6"/>
    <w:lvl w:ilvl="0" w:tplc="10EC741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F36563"/>
    <w:multiLevelType w:val="hybridMultilevel"/>
    <w:tmpl w:val="8B885E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D25E2F"/>
    <w:multiLevelType w:val="hybridMultilevel"/>
    <w:tmpl w:val="1B329C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252E8F"/>
    <w:multiLevelType w:val="hybridMultilevel"/>
    <w:tmpl w:val="B658D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E129E2"/>
    <w:multiLevelType w:val="hybridMultilevel"/>
    <w:tmpl w:val="8FAE7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A8324A"/>
    <w:multiLevelType w:val="hybridMultilevel"/>
    <w:tmpl w:val="0B1C8C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50060A"/>
    <w:multiLevelType w:val="hybridMultilevel"/>
    <w:tmpl w:val="AB7C4A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FF7D9A"/>
    <w:multiLevelType w:val="hybridMultilevel"/>
    <w:tmpl w:val="840E87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4F7E00"/>
    <w:multiLevelType w:val="hybridMultilevel"/>
    <w:tmpl w:val="50343E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3373DC"/>
    <w:multiLevelType w:val="hybridMultilevel"/>
    <w:tmpl w:val="0F94E1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F539EC"/>
    <w:multiLevelType w:val="hybridMultilevel"/>
    <w:tmpl w:val="90F6A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E32F92"/>
    <w:multiLevelType w:val="hybridMultilevel"/>
    <w:tmpl w:val="7730F9FA"/>
    <w:lvl w:ilvl="0" w:tplc="FC5CE4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2E6416D"/>
    <w:multiLevelType w:val="hybridMultilevel"/>
    <w:tmpl w:val="8E54C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516563"/>
    <w:multiLevelType w:val="hybridMultilevel"/>
    <w:tmpl w:val="BCC2E9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9"/>
  </w:num>
  <w:num w:numId="4">
    <w:abstractNumId w:val="6"/>
  </w:num>
  <w:num w:numId="5">
    <w:abstractNumId w:val="8"/>
  </w:num>
  <w:num w:numId="6">
    <w:abstractNumId w:val="14"/>
  </w:num>
  <w:num w:numId="7">
    <w:abstractNumId w:val="13"/>
  </w:num>
  <w:num w:numId="8">
    <w:abstractNumId w:val="0"/>
  </w:num>
  <w:num w:numId="9">
    <w:abstractNumId w:val="3"/>
  </w:num>
  <w:num w:numId="10">
    <w:abstractNumId w:val="7"/>
  </w:num>
  <w:num w:numId="11">
    <w:abstractNumId w:val="5"/>
  </w:num>
  <w:num w:numId="12">
    <w:abstractNumId w:val="11"/>
  </w:num>
  <w:num w:numId="13">
    <w:abstractNumId w:val="2"/>
  </w:num>
  <w:num w:numId="14">
    <w:abstractNumId w:val="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1A5"/>
    <w:rsid w:val="00010DBD"/>
    <w:rsid w:val="00063499"/>
    <w:rsid w:val="000920EE"/>
    <w:rsid w:val="000B7E77"/>
    <w:rsid w:val="000D04A8"/>
    <w:rsid w:val="00111C1F"/>
    <w:rsid w:val="00111F0C"/>
    <w:rsid w:val="001378D0"/>
    <w:rsid w:val="00143BD6"/>
    <w:rsid w:val="00145F4D"/>
    <w:rsid w:val="0014651B"/>
    <w:rsid w:val="00155628"/>
    <w:rsid w:val="001616D9"/>
    <w:rsid w:val="001634B9"/>
    <w:rsid w:val="001A5116"/>
    <w:rsid w:val="001B24F8"/>
    <w:rsid w:val="001C7D08"/>
    <w:rsid w:val="001D1481"/>
    <w:rsid w:val="0020353A"/>
    <w:rsid w:val="00235CA6"/>
    <w:rsid w:val="00246538"/>
    <w:rsid w:val="00283432"/>
    <w:rsid w:val="002B2C73"/>
    <w:rsid w:val="002E0E3D"/>
    <w:rsid w:val="002E4936"/>
    <w:rsid w:val="002F6F3A"/>
    <w:rsid w:val="002F77C4"/>
    <w:rsid w:val="00301688"/>
    <w:rsid w:val="00321761"/>
    <w:rsid w:val="00323B92"/>
    <w:rsid w:val="003265E2"/>
    <w:rsid w:val="003531A9"/>
    <w:rsid w:val="00373FE0"/>
    <w:rsid w:val="003817A9"/>
    <w:rsid w:val="003865AE"/>
    <w:rsid w:val="003A395B"/>
    <w:rsid w:val="003A54C7"/>
    <w:rsid w:val="003A6E8A"/>
    <w:rsid w:val="003D190D"/>
    <w:rsid w:val="003D4F5F"/>
    <w:rsid w:val="003D5749"/>
    <w:rsid w:val="00404014"/>
    <w:rsid w:val="00411A41"/>
    <w:rsid w:val="00415C4E"/>
    <w:rsid w:val="004203D0"/>
    <w:rsid w:val="00422A6F"/>
    <w:rsid w:val="0043423E"/>
    <w:rsid w:val="0045255F"/>
    <w:rsid w:val="004548BD"/>
    <w:rsid w:val="004577D2"/>
    <w:rsid w:val="00465666"/>
    <w:rsid w:val="0049665A"/>
    <w:rsid w:val="004976F4"/>
    <w:rsid w:val="004B4686"/>
    <w:rsid w:val="004C1FC7"/>
    <w:rsid w:val="004D00A4"/>
    <w:rsid w:val="004D347F"/>
    <w:rsid w:val="004E1453"/>
    <w:rsid w:val="005329E6"/>
    <w:rsid w:val="00553316"/>
    <w:rsid w:val="0055633E"/>
    <w:rsid w:val="00557899"/>
    <w:rsid w:val="0059292D"/>
    <w:rsid w:val="005A7626"/>
    <w:rsid w:val="005B4032"/>
    <w:rsid w:val="005C7CB8"/>
    <w:rsid w:val="005D1379"/>
    <w:rsid w:val="005D3506"/>
    <w:rsid w:val="005F579D"/>
    <w:rsid w:val="00605897"/>
    <w:rsid w:val="00656103"/>
    <w:rsid w:val="006612DE"/>
    <w:rsid w:val="00673097"/>
    <w:rsid w:val="00684B8E"/>
    <w:rsid w:val="00687C9A"/>
    <w:rsid w:val="00695DAA"/>
    <w:rsid w:val="00696E29"/>
    <w:rsid w:val="006A404B"/>
    <w:rsid w:val="006B24C3"/>
    <w:rsid w:val="006D5BE9"/>
    <w:rsid w:val="00703838"/>
    <w:rsid w:val="007112A1"/>
    <w:rsid w:val="00720627"/>
    <w:rsid w:val="007428F1"/>
    <w:rsid w:val="007439F5"/>
    <w:rsid w:val="00750C05"/>
    <w:rsid w:val="00763894"/>
    <w:rsid w:val="00771536"/>
    <w:rsid w:val="007753C6"/>
    <w:rsid w:val="00780E42"/>
    <w:rsid w:val="007857AD"/>
    <w:rsid w:val="007A55AF"/>
    <w:rsid w:val="007B0D79"/>
    <w:rsid w:val="007C4648"/>
    <w:rsid w:val="007E28D1"/>
    <w:rsid w:val="007E3B17"/>
    <w:rsid w:val="007E7371"/>
    <w:rsid w:val="008349BD"/>
    <w:rsid w:val="008372BB"/>
    <w:rsid w:val="00847B39"/>
    <w:rsid w:val="00850877"/>
    <w:rsid w:val="0088372C"/>
    <w:rsid w:val="008932A6"/>
    <w:rsid w:val="008A1018"/>
    <w:rsid w:val="008C5B94"/>
    <w:rsid w:val="008D6757"/>
    <w:rsid w:val="00921B39"/>
    <w:rsid w:val="009378B7"/>
    <w:rsid w:val="00945FCE"/>
    <w:rsid w:val="00946BB0"/>
    <w:rsid w:val="0095181E"/>
    <w:rsid w:val="00974719"/>
    <w:rsid w:val="00980E7D"/>
    <w:rsid w:val="00996A19"/>
    <w:rsid w:val="009B3DF1"/>
    <w:rsid w:val="009C1DD4"/>
    <w:rsid w:val="009C484D"/>
    <w:rsid w:val="00A07FF0"/>
    <w:rsid w:val="00A24891"/>
    <w:rsid w:val="00A7204E"/>
    <w:rsid w:val="00A7431C"/>
    <w:rsid w:val="00A81B7D"/>
    <w:rsid w:val="00A85172"/>
    <w:rsid w:val="00A95CAC"/>
    <w:rsid w:val="00AC13D6"/>
    <w:rsid w:val="00AD0A98"/>
    <w:rsid w:val="00AD68A2"/>
    <w:rsid w:val="00B023A1"/>
    <w:rsid w:val="00B10088"/>
    <w:rsid w:val="00B1692F"/>
    <w:rsid w:val="00B376AB"/>
    <w:rsid w:val="00B40D36"/>
    <w:rsid w:val="00B572CE"/>
    <w:rsid w:val="00B77167"/>
    <w:rsid w:val="00BA6CA5"/>
    <w:rsid w:val="00BB03B1"/>
    <w:rsid w:val="00BB0640"/>
    <w:rsid w:val="00BE0923"/>
    <w:rsid w:val="00BE24F2"/>
    <w:rsid w:val="00BF2C76"/>
    <w:rsid w:val="00C0622C"/>
    <w:rsid w:val="00C20F68"/>
    <w:rsid w:val="00C41578"/>
    <w:rsid w:val="00C66DFB"/>
    <w:rsid w:val="00C82AA3"/>
    <w:rsid w:val="00CC4493"/>
    <w:rsid w:val="00CE43E1"/>
    <w:rsid w:val="00D016AF"/>
    <w:rsid w:val="00D01B2F"/>
    <w:rsid w:val="00D202D3"/>
    <w:rsid w:val="00D326CF"/>
    <w:rsid w:val="00D40AA8"/>
    <w:rsid w:val="00D57162"/>
    <w:rsid w:val="00D76559"/>
    <w:rsid w:val="00D8114A"/>
    <w:rsid w:val="00D95BE6"/>
    <w:rsid w:val="00D97433"/>
    <w:rsid w:val="00DB31A5"/>
    <w:rsid w:val="00DC2943"/>
    <w:rsid w:val="00DD339A"/>
    <w:rsid w:val="00E021E7"/>
    <w:rsid w:val="00E0686E"/>
    <w:rsid w:val="00E548BC"/>
    <w:rsid w:val="00E64A93"/>
    <w:rsid w:val="00E76B2E"/>
    <w:rsid w:val="00E87E9E"/>
    <w:rsid w:val="00EA0B78"/>
    <w:rsid w:val="00EC5B12"/>
    <w:rsid w:val="00ED36B6"/>
    <w:rsid w:val="00F13F90"/>
    <w:rsid w:val="00F441A1"/>
    <w:rsid w:val="00F56DE5"/>
    <w:rsid w:val="00F64CAC"/>
    <w:rsid w:val="00F6607A"/>
    <w:rsid w:val="00F66FD9"/>
    <w:rsid w:val="00FD332B"/>
    <w:rsid w:val="00FD59DE"/>
    <w:rsid w:val="00FE320A"/>
    <w:rsid w:val="00FF5B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B31A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B31A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4F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A7626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B468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B468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B4686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48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8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8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8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8BC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A6C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B31A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B31A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4F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A7626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B468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B468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B4686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48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8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8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8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8BC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A6CA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590408-23FB-4459-9992-2C0B51E09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12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7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l Jan (kool)</dc:creator>
  <cp:lastModifiedBy>Scheermesser Mandy (shem)</cp:lastModifiedBy>
  <cp:revision>6</cp:revision>
  <dcterms:created xsi:type="dcterms:W3CDTF">2011-08-24T11:47:00Z</dcterms:created>
  <dcterms:modified xsi:type="dcterms:W3CDTF">2012-01-18T08:40:00Z</dcterms:modified>
</cp:coreProperties>
</file>